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372" w:rsidRPr="00C61372" w:rsidRDefault="00C61372" w:rsidP="00C61372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C61372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0 Table. </w:t>
      </w:r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>Pairwise genetic relatedness (</w:t>
      </w:r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r</w:t>
      </w:r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) for all 16 </w:t>
      </w:r>
      <w:proofErr w:type="spellStart"/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n </w:t>
      </w:r>
      <w:proofErr w:type="spellStart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>Nakhon</w:t>
      </w:r>
      <w:proofErr w:type="spellEnd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</w:t>
      </w:r>
      <w:proofErr w:type="spellStart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>Ratchasima</w:t>
      </w:r>
      <w:proofErr w:type="spellEnd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Zoo. </w:t>
      </w:r>
      <w:bookmarkStart w:id="0" w:name="_GoBack"/>
      <w:bookmarkEnd w:id="0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Detailed information for all </w:t>
      </w:r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C. </w:t>
      </w:r>
      <w:proofErr w:type="spellStart"/>
      <w:r w:rsidRPr="00C6137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C6137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</w:p>
    <w:p w:rsidR="001C3ECC" w:rsidRPr="008B778D" w:rsidRDefault="001C3ECC" w:rsidP="001C3EC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10204" w:type="dxa"/>
        <w:tblLook w:val="04A0" w:firstRow="1" w:lastRow="0" w:firstColumn="1" w:lastColumn="0" w:noHBand="0" w:noVBand="1"/>
      </w:tblPr>
      <w:tblGrid>
        <w:gridCol w:w="5102"/>
        <w:gridCol w:w="5102"/>
      </w:tblGrid>
      <w:tr w:rsidR="001C3ECC" w:rsidRPr="008B778D" w:rsidTr="00FA2B23">
        <w:trPr>
          <w:trHeight w:val="285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8B778D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B778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dividuals pairwise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8B778D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B778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irwise genetic relatedness (</w:t>
            </w:r>
            <w:r w:rsidRPr="008B778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</w:t>
            </w:r>
            <w:r w:rsidRPr="008B778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 values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0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2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8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2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0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0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3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7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1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202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5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5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EP77-CEP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6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9-CEP8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9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0-CEP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1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9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0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1-CEP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EP70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9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0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1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2-CEP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69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0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1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2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3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2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4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5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6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7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8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79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0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1-CEP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2-CEP84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</w:tr>
      <w:tr w:rsidR="001C3ECC" w:rsidRPr="00360CFE" w:rsidTr="00FA2B23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CEP83-CEP8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ECC" w:rsidRPr="00360CFE" w:rsidRDefault="001C3ECC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:rsidR="001C3ECC" w:rsidRPr="00C4362C" w:rsidRDefault="001C3ECC" w:rsidP="001C3EC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ECC"/>
    <w:rsid w:val="001C3ECC"/>
    <w:rsid w:val="00287242"/>
    <w:rsid w:val="008B778D"/>
    <w:rsid w:val="00A8633E"/>
    <w:rsid w:val="00C6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1E9AFE-8C56-4176-A3AF-FB4173EC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E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6:24:00Z</dcterms:created>
  <dcterms:modified xsi:type="dcterms:W3CDTF">2019-04-30T02:17:00Z</dcterms:modified>
</cp:coreProperties>
</file>